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3B25FE" w14:textId="6588A03E" w:rsidR="00185E6D" w:rsidRPr="00485CAB" w:rsidRDefault="00185E6D" w:rsidP="005E027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6056B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</w:t>
      </w:r>
      <w:r w:rsidR="004D52B8"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 w:rsidRPr="0046056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485C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4957"/>
        <w:gridCol w:w="2551"/>
        <w:gridCol w:w="1134"/>
      </w:tblGrid>
      <w:tr w:rsidR="00185E6D" w:rsidRPr="00485CAB" w14:paraId="534ACCC0" w14:textId="77777777" w:rsidTr="003070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top w:val="single" w:sz="12" w:space="0" w:color="auto"/>
            </w:tcBorders>
            <w:shd w:val="clear" w:color="auto" w:fill="auto"/>
          </w:tcPr>
          <w:p w14:paraId="7B2D794E" w14:textId="77777777" w:rsidR="00185E6D" w:rsidRPr="00485CAB" w:rsidRDefault="00185E6D" w:rsidP="00D13801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A93A517" w14:textId="77777777" w:rsidR="00185E6D" w:rsidRPr="00485CAB" w:rsidRDefault="00185E6D" w:rsidP="00D138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85CAB">
              <w:rPr>
                <w:rFonts w:ascii="Times New Roman" w:hAnsi="Times New Roman" w:cs="Times New Roman"/>
                <w:sz w:val="24"/>
                <w:szCs w:val="24"/>
              </w:rPr>
              <w:t>β Coefficient (95% 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D3131A8" w14:textId="77777777" w:rsidR="00185E6D" w:rsidRPr="00485CAB" w:rsidRDefault="00185E6D" w:rsidP="00D1380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485CAB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185E6D" w:rsidRPr="00485CAB" w14:paraId="195FD485" w14:textId="77777777" w:rsidTr="00307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auto"/>
          </w:tcPr>
          <w:p w14:paraId="779DCFF7" w14:textId="77777777" w:rsidR="00185E6D" w:rsidRPr="00537C7B" w:rsidRDefault="00185E6D" w:rsidP="00537C7B">
            <w:pPr>
              <w:spacing w:after="12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37C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ving area</w:t>
            </w:r>
            <w:r w:rsidR="00485CAB" w:rsidRPr="00537C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t age 15:</w:t>
            </w:r>
            <w:r w:rsidRPr="00537C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urban</w:t>
            </w:r>
            <w:r w:rsidR="00485CAB" w:rsidRPr="00537C7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</w:t>
            </w:r>
            <w:r w:rsidRPr="00537C7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(reference: rural)</w:t>
            </w:r>
            <w:r w:rsidR="00485CAB" w:rsidRPr="00537C7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shd w:val="clear" w:color="auto" w:fill="auto"/>
          </w:tcPr>
          <w:p w14:paraId="7C403E59" w14:textId="77777777" w:rsidR="00185E6D" w:rsidRPr="00485CAB" w:rsidRDefault="00185E6D" w:rsidP="00537C7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C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85</w:t>
            </w:r>
            <w:r w:rsidR="00AC5B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-9.0</w:t>
            </w:r>
            <w:r w:rsidR="00015313">
              <w:rPr>
                <w:rFonts w:ascii="Times New Roman" w:hAnsi="Times New Roman" w:cs="Times New Roman"/>
                <w:lang w:val="en-GB"/>
              </w:rPr>
              <w:t>–</w:t>
            </w:r>
            <w:r w:rsidR="00AC5B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3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</w:tcPr>
          <w:p w14:paraId="47A4D3D8" w14:textId="77777777" w:rsidR="00185E6D" w:rsidRPr="00485CAB" w:rsidRDefault="00185E6D" w:rsidP="00537C7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C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7</w:t>
            </w:r>
          </w:p>
        </w:tc>
      </w:tr>
      <w:tr w:rsidR="00185E6D" w:rsidRPr="00485CAB" w14:paraId="2959420F" w14:textId="77777777" w:rsidTr="00307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auto"/>
          </w:tcPr>
          <w:p w14:paraId="0C68BDFF" w14:textId="77777777" w:rsidR="00185E6D" w:rsidRPr="00537C7B" w:rsidRDefault="00185E6D" w:rsidP="00537C7B">
            <w:pPr>
              <w:spacing w:after="12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37C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elf-rated health </w:t>
            </w:r>
            <w:r w:rsidR="00485CAB" w:rsidRPr="00537C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t age 19: </w:t>
            </w:r>
            <w:r w:rsidRPr="00537C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od or excellent</w:t>
            </w:r>
            <w:r w:rsidR="00485CAB" w:rsidRPr="00537C7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</w:t>
            </w:r>
            <w:r w:rsidRPr="00537C7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(reference: fair or poor) </w:t>
            </w:r>
          </w:p>
        </w:tc>
        <w:tc>
          <w:tcPr>
            <w:tcW w:w="2551" w:type="dxa"/>
            <w:shd w:val="clear" w:color="auto" w:fill="auto"/>
          </w:tcPr>
          <w:p w14:paraId="294DA4A6" w14:textId="77777777" w:rsidR="00185E6D" w:rsidRPr="00485CAB" w:rsidRDefault="00185E6D" w:rsidP="00537C7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85CA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1.03</w:t>
            </w:r>
            <w:r w:rsidR="00AC5BB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0.5</w:t>
            </w:r>
            <w:r w:rsidR="00015313">
              <w:rPr>
                <w:rFonts w:ascii="Times New Roman" w:hAnsi="Times New Roman" w:cs="Times New Roman"/>
                <w:lang w:val="en-GB"/>
              </w:rPr>
              <w:t>–</w:t>
            </w:r>
            <w:r w:rsidR="00AC5BBD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1.5)</w:t>
            </w:r>
          </w:p>
        </w:tc>
        <w:tc>
          <w:tcPr>
            <w:tcW w:w="1134" w:type="dxa"/>
            <w:shd w:val="clear" w:color="auto" w:fill="auto"/>
          </w:tcPr>
          <w:p w14:paraId="22B232F2" w14:textId="77777777" w:rsidR="00185E6D" w:rsidRPr="00485CAB" w:rsidRDefault="00185E6D" w:rsidP="00537C7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85CA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39</w:t>
            </w:r>
          </w:p>
        </w:tc>
      </w:tr>
      <w:tr w:rsidR="00185E6D" w:rsidRPr="00485CAB" w14:paraId="46F69A38" w14:textId="77777777" w:rsidTr="00307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auto"/>
          </w:tcPr>
          <w:p w14:paraId="6048129D" w14:textId="77777777" w:rsidR="00185E6D" w:rsidRPr="00537C7B" w:rsidRDefault="00185E6D" w:rsidP="00537C7B">
            <w:pPr>
              <w:spacing w:after="12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37C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males</w:t>
            </w:r>
            <w:r w:rsidRPr="00537C7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(reference: males)</w:t>
            </w:r>
          </w:p>
        </w:tc>
        <w:tc>
          <w:tcPr>
            <w:tcW w:w="2551" w:type="dxa"/>
            <w:shd w:val="clear" w:color="auto" w:fill="auto"/>
          </w:tcPr>
          <w:p w14:paraId="47FEF0B8" w14:textId="77777777" w:rsidR="00185E6D" w:rsidRPr="00485CAB" w:rsidRDefault="00185E6D" w:rsidP="00537C7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C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37</w:t>
            </w:r>
            <w:r w:rsidR="00AC5BB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-5.1</w:t>
            </w:r>
            <w:r w:rsidR="00015313">
              <w:rPr>
                <w:rFonts w:ascii="Times New Roman" w:hAnsi="Times New Roman" w:cs="Times New Roman"/>
                <w:lang w:val="en-GB"/>
              </w:rPr>
              <w:t>–</w:t>
            </w:r>
            <w:r w:rsidR="000153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8)</w:t>
            </w:r>
          </w:p>
        </w:tc>
        <w:tc>
          <w:tcPr>
            <w:tcW w:w="1134" w:type="dxa"/>
            <w:shd w:val="clear" w:color="auto" w:fill="auto"/>
          </w:tcPr>
          <w:p w14:paraId="1A659AF6" w14:textId="77777777" w:rsidR="00185E6D" w:rsidRPr="00485CAB" w:rsidRDefault="00185E6D" w:rsidP="00537C7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C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1</w:t>
            </w:r>
          </w:p>
        </w:tc>
      </w:tr>
      <w:tr w:rsidR="00185E6D" w:rsidRPr="00485CAB" w14:paraId="5943640A" w14:textId="77777777" w:rsidTr="00307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auto"/>
          </w:tcPr>
          <w:p w14:paraId="7D8741CA" w14:textId="77777777" w:rsidR="00185E6D" w:rsidRPr="00537C7B" w:rsidRDefault="00485CAB" w:rsidP="00537C7B">
            <w:pPr>
              <w:spacing w:after="12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37C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nge in sports club participation</w:t>
            </w:r>
            <w:r w:rsidR="00185E6D" w:rsidRPr="00537C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never</w:t>
            </w:r>
            <w:r w:rsidR="00185E6D" w:rsidRPr="00537C7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ᵃ (reference: maintenance/adopt)</w:t>
            </w:r>
          </w:p>
        </w:tc>
        <w:tc>
          <w:tcPr>
            <w:tcW w:w="2551" w:type="dxa"/>
            <w:shd w:val="clear" w:color="auto" w:fill="auto"/>
          </w:tcPr>
          <w:p w14:paraId="48F3CE5B" w14:textId="77777777" w:rsidR="00185E6D" w:rsidRPr="00485CAB" w:rsidRDefault="00185E6D" w:rsidP="00537C7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C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9.54</w:t>
            </w:r>
            <w:r w:rsidR="000153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-19.9</w:t>
            </w:r>
            <w:r w:rsidR="00015313">
              <w:rPr>
                <w:rFonts w:ascii="Times New Roman" w:hAnsi="Times New Roman" w:cs="Times New Roman"/>
                <w:lang w:val="en-GB"/>
              </w:rPr>
              <w:t>–</w:t>
            </w:r>
            <w:r w:rsidR="000153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)</w:t>
            </w:r>
          </w:p>
        </w:tc>
        <w:tc>
          <w:tcPr>
            <w:tcW w:w="1134" w:type="dxa"/>
            <w:shd w:val="clear" w:color="auto" w:fill="auto"/>
          </w:tcPr>
          <w:p w14:paraId="4C404928" w14:textId="77777777" w:rsidR="00185E6D" w:rsidRPr="00485CAB" w:rsidRDefault="00185E6D" w:rsidP="00537C7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C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2</w:t>
            </w:r>
          </w:p>
        </w:tc>
      </w:tr>
      <w:tr w:rsidR="00185E6D" w:rsidRPr="00485CAB" w14:paraId="2C2FA21A" w14:textId="77777777" w:rsidTr="00307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auto"/>
          </w:tcPr>
          <w:p w14:paraId="0961ABAD" w14:textId="77777777" w:rsidR="00185E6D" w:rsidRPr="00537C7B" w:rsidRDefault="00485CAB" w:rsidP="00537C7B">
            <w:pPr>
              <w:spacing w:after="12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37C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nge in sports club participation</w:t>
            </w:r>
            <w:r w:rsidR="00185E6D" w:rsidRPr="00537C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: withdrawal</w:t>
            </w:r>
            <w:r w:rsidR="00185E6D" w:rsidRPr="00537C7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(reference: maintenance/adopt)</w:t>
            </w:r>
          </w:p>
        </w:tc>
        <w:tc>
          <w:tcPr>
            <w:tcW w:w="2551" w:type="dxa"/>
            <w:shd w:val="clear" w:color="auto" w:fill="auto"/>
          </w:tcPr>
          <w:p w14:paraId="0303CFBD" w14:textId="77777777" w:rsidR="00185E6D" w:rsidRPr="00485CAB" w:rsidRDefault="00185E6D" w:rsidP="00537C7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85CA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12.00</w:t>
            </w:r>
            <w:r w:rsidR="0001531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-21.2</w:t>
            </w:r>
            <w:r w:rsidR="00015313">
              <w:rPr>
                <w:rFonts w:ascii="Times New Roman" w:hAnsi="Times New Roman" w:cs="Times New Roman"/>
                <w:lang w:val="en-GB"/>
              </w:rPr>
              <w:t>–</w:t>
            </w:r>
            <w:r w:rsidR="0001531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-2.8)</w:t>
            </w:r>
          </w:p>
        </w:tc>
        <w:tc>
          <w:tcPr>
            <w:tcW w:w="1134" w:type="dxa"/>
            <w:shd w:val="clear" w:color="auto" w:fill="auto"/>
          </w:tcPr>
          <w:p w14:paraId="44452880" w14:textId="77777777" w:rsidR="00185E6D" w:rsidRPr="00485CAB" w:rsidRDefault="00185E6D" w:rsidP="00537C7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85CA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11</w:t>
            </w:r>
          </w:p>
        </w:tc>
      </w:tr>
      <w:tr w:rsidR="00185E6D" w:rsidRPr="00485CAB" w14:paraId="4C07B76D" w14:textId="77777777" w:rsidTr="00307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auto"/>
          </w:tcPr>
          <w:p w14:paraId="3A6A83A1" w14:textId="77777777" w:rsidR="00185E6D" w:rsidRPr="00537C7B" w:rsidRDefault="00485CAB" w:rsidP="00537C7B">
            <w:pPr>
              <w:spacing w:after="12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37C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nge in a</w:t>
            </w:r>
            <w:r w:rsidR="00185E6D" w:rsidRPr="00537C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ive commuting: neverᵃ</w:t>
            </w:r>
            <w:r w:rsidR="00185E6D" w:rsidRPr="00537C7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(reference: maintenance/adopt)</w:t>
            </w:r>
          </w:p>
        </w:tc>
        <w:tc>
          <w:tcPr>
            <w:tcW w:w="2551" w:type="dxa"/>
            <w:shd w:val="clear" w:color="auto" w:fill="auto"/>
          </w:tcPr>
          <w:p w14:paraId="23489C92" w14:textId="77777777" w:rsidR="00185E6D" w:rsidRPr="00485CAB" w:rsidRDefault="00185E6D" w:rsidP="00537C7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C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7.47</w:t>
            </w:r>
            <w:r w:rsidR="000153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-17.1</w:t>
            </w:r>
            <w:r w:rsidR="00015313">
              <w:rPr>
                <w:rFonts w:ascii="Times New Roman" w:hAnsi="Times New Roman" w:cs="Times New Roman"/>
                <w:lang w:val="en-GB"/>
              </w:rPr>
              <w:t>–</w:t>
            </w:r>
            <w:r w:rsidR="000153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)</w:t>
            </w:r>
          </w:p>
        </w:tc>
        <w:tc>
          <w:tcPr>
            <w:tcW w:w="1134" w:type="dxa"/>
            <w:shd w:val="clear" w:color="auto" w:fill="auto"/>
          </w:tcPr>
          <w:p w14:paraId="33AB41CA" w14:textId="77777777" w:rsidR="00185E6D" w:rsidRPr="00485CAB" w:rsidRDefault="00185E6D" w:rsidP="00537C7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C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7</w:t>
            </w:r>
          </w:p>
        </w:tc>
      </w:tr>
      <w:tr w:rsidR="00185E6D" w:rsidRPr="00485CAB" w14:paraId="22CA109F" w14:textId="77777777" w:rsidTr="00307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auto"/>
          </w:tcPr>
          <w:p w14:paraId="5F14B0A7" w14:textId="77777777" w:rsidR="00185E6D" w:rsidRPr="00537C7B" w:rsidRDefault="00485CAB" w:rsidP="00537C7B">
            <w:pPr>
              <w:spacing w:after="12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37C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nge in a</w:t>
            </w:r>
            <w:r w:rsidR="00185E6D" w:rsidRPr="00537C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ive commuting: withdrawal</w:t>
            </w:r>
            <w:r w:rsidR="00185E6D" w:rsidRPr="00537C7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 (reference: maintenance/adopt)</w:t>
            </w:r>
          </w:p>
        </w:tc>
        <w:tc>
          <w:tcPr>
            <w:tcW w:w="2551" w:type="dxa"/>
            <w:shd w:val="clear" w:color="auto" w:fill="auto"/>
          </w:tcPr>
          <w:p w14:paraId="37C9F1A0" w14:textId="77777777" w:rsidR="00185E6D" w:rsidRPr="00485CAB" w:rsidRDefault="00185E6D" w:rsidP="00537C7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C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2.01</w:t>
            </w:r>
            <w:r w:rsidR="000153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-11.3</w:t>
            </w:r>
            <w:r w:rsidR="00015313">
              <w:rPr>
                <w:rFonts w:ascii="Times New Roman" w:hAnsi="Times New Roman" w:cs="Times New Roman"/>
                <w:lang w:val="en-GB"/>
              </w:rPr>
              <w:t>–</w:t>
            </w:r>
            <w:r w:rsidR="0001531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3)</w:t>
            </w:r>
          </w:p>
        </w:tc>
        <w:tc>
          <w:tcPr>
            <w:tcW w:w="1134" w:type="dxa"/>
            <w:shd w:val="clear" w:color="auto" w:fill="auto"/>
          </w:tcPr>
          <w:p w14:paraId="594763BC" w14:textId="77777777" w:rsidR="00185E6D" w:rsidRPr="00485CAB" w:rsidRDefault="00185E6D" w:rsidP="00537C7B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85CA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70</w:t>
            </w:r>
          </w:p>
        </w:tc>
      </w:tr>
      <w:tr w:rsidR="00185E6D" w:rsidRPr="00485CAB" w14:paraId="054FC937" w14:textId="77777777" w:rsidTr="003070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auto"/>
          </w:tcPr>
          <w:p w14:paraId="3CEC57C3" w14:textId="6BE2ABC1" w:rsidR="00185E6D" w:rsidRPr="00537C7B" w:rsidRDefault="00185E6D" w:rsidP="00537C7B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37C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ange in % of device wear</w:t>
            </w:r>
            <w:r w:rsidR="00660B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537C7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me by sedentary time</w:t>
            </w:r>
          </w:p>
        </w:tc>
        <w:tc>
          <w:tcPr>
            <w:tcW w:w="2551" w:type="dxa"/>
            <w:shd w:val="clear" w:color="auto" w:fill="auto"/>
          </w:tcPr>
          <w:p w14:paraId="51EFAFED" w14:textId="77777777" w:rsidR="00185E6D" w:rsidRPr="00485CAB" w:rsidRDefault="00185E6D" w:rsidP="00537C7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85CA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0.93</w:t>
            </w:r>
            <w:r w:rsidR="0001531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(-1.3</w:t>
            </w:r>
            <w:r w:rsidR="00015313" w:rsidRPr="00015313">
              <w:rPr>
                <w:rFonts w:ascii="Times New Roman" w:hAnsi="Times New Roman" w:cs="Times New Roman"/>
                <w:b/>
                <w:lang w:val="en-GB"/>
              </w:rPr>
              <w:t>– -</w:t>
            </w:r>
            <w:r w:rsidR="0001531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6)</w:t>
            </w:r>
          </w:p>
        </w:tc>
        <w:tc>
          <w:tcPr>
            <w:tcW w:w="1134" w:type="dxa"/>
            <w:shd w:val="clear" w:color="auto" w:fill="auto"/>
          </w:tcPr>
          <w:p w14:paraId="733CFA00" w14:textId="77777777" w:rsidR="00185E6D" w:rsidRPr="00485CAB" w:rsidRDefault="00185E6D" w:rsidP="00537C7B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85CAB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&lt;0.001</w:t>
            </w:r>
          </w:p>
        </w:tc>
      </w:tr>
      <w:tr w:rsidR="00185E6D" w:rsidRPr="00485CAB" w14:paraId="177E38B2" w14:textId="77777777" w:rsidTr="003070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0E6F628" w14:textId="77777777" w:rsidR="00185E6D" w:rsidRPr="00537C7B" w:rsidRDefault="00185E6D" w:rsidP="00537C7B">
            <w:pPr>
              <w:spacing w:after="12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537C7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Adjusted R square </w:t>
            </w:r>
            <w:r w:rsidR="00660BB7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 xml:space="preserve">= </w:t>
            </w:r>
            <w:r w:rsidRPr="00537C7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0.402</w:t>
            </w:r>
          </w:p>
        </w:tc>
      </w:tr>
    </w:tbl>
    <w:p w14:paraId="6051C82C" w14:textId="320181AF" w:rsidR="00185E6D" w:rsidRPr="00485CAB" w:rsidRDefault="00185E6D" w:rsidP="00185E6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85CAB">
        <w:rPr>
          <w:rFonts w:ascii="Times New Roman" w:hAnsi="Times New Roman" w:cs="Times New Roman"/>
          <w:sz w:val="24"/>
          <w:szCs w:val="24"/>
          <w:lang w:val="en-GB"/>
        </w:rPr>
        <w:t xml:space="preserve">Note: </w:t>
      </w:r>
      <w:r w:rsidR="00B85515">
        <w:rPr>
          <w:rFonts w:ascii="Times New Roman" w:hAnsi="Times New Roman" w:cs="Times New Roman"/>
          <w:sz w:val="24"/>
          <w:szCs w:val="24"/>
          <w:lang w:val="en-GB"/>
        </w:rPr>
        <w:t>Linear regression analysis a</w:t>
      </w:r>
      <w:r w:rsidRPr="00485CAB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>djusted</w:t>
      </w:r>
      <w:r w:rsidR="00022323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 xml:space="preserve"> for </w:t>
      </w:r>
      <w:r w:rsidRPr="00485CAB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>change in the device wear-time, season at 1</w:t>
      </w:r>
      <w:r w:rsidRPr="00485CAB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en-GB" w:eastAsia="fi-FI"/>
        </w:rPr>
        <w:t>st</w:t>
      </w:r>
      <w:r w:rsidRPr="00485CAB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 xml:space="preserve"> device-measurement</w:t>
      </w:r>
      <w:r w:rsidR="00660BB7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>,</w:t>
      </w:r>
      <w:r w:rsidRPr="00485CAB">
        <w:rPr>
          <w:rFonts w:ascii="Times New Roman" w:eastAsia="Times New Roman" w:hAnsi="Times New Roman" w:cs="Times New Roman"/>
          <w:bCs/>
          <w:sz w:val="24"/>
          <w:szCs w:val="24"/>
          <w:lang w:val="en-GB" w:eastAsia="fi-FI"/>
        </w:rPr>
        <w:t xml:space="preserve"> and baseline MVPA. </w:t>
      </w:r>
      <w:r w:rsidRPr="00485CAB">
        <w:rPr>
          <w:rFonts w:ascii="Times New Roman" w:hAnsi="Times New Roman" w:cs="Times New Roman"/>
          <w:sz w:val="24"/>
          <w:szCs w:val="24"/>
          <w:lang w:val="en-GB"/>
        </w:rPr>
        <w:t>Statistically significant odds ratios are in bold.</w:t>
      </w:r>
    </w:p>
    <w:p w14:paraId="3C793313" w14:textId="621BF4BB" w:rsidR="00185E6D" w:rsidRPr="00485CAB" w:rsidRDefault="00185E6D" w:rsidP="00185E6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485CAB">
        <w:rPr>
          <w:rFonts w:ascii="Times New Roman" w:hAnsi="Times New Roman" w:cs="Times New Roman"/>
          <w:sz w:val="24"/>
          <w:szCs w:val="24"/>
          <w:lang w:val="en-GB"/>
        </w:rPr>
        <w:t xml:space="preserve">ᵃ </w:t>
      </w:r>
      <w:r w:rsidRPr="00022323">
        <w:rPr>
          <w:rFonts w:ascii="Times New Roman" w:hAnsi="Times New Roman" w:cs="Times New Roman"/>
          <w:i/>
          <w:sz w:val="24"/>
          <w:szCs w:val="24"/>
          <w:lang w:val="en-GB"/>
        </w:rPr>
        <w:t>Never</w:t>
      </w:r>
      <w:r w:rsidRPr="00485C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60BB7">
        <w:rPr>
          <w:rFonts w:ascii="Times New Roman" w:hAnsi="Times New Roman" w:cs="Times New Roman"/>
          <w:sz w:val="24"/>
          <w:szCs w:val="24"/>
          <w:lang w:val="en-GB"/>
        </w:rPr>
        <w:t xml:space="preserve">indicates </w:t>
      </w:r>
      <w:r w:rsidRPr="00485CAB">
        <w:rPr>
          <w:rFonts w:ascii="Times New Roman" w:hAnsi="Times New Roman" w:cs="Times New Roman"/>
          <w:sz w:val="24"/>
          <w:szCs w:val="24"/>
          <w:lang w:val="en-GB"/>
        </w:rPr>
        <w:t xml:space="preserve">neither during </w:t>
      </w:r>
      <w:r w:rsidR="00660BB7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485CAB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485CA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st</w:t>
      </w:r>
      <w:r w:rsidRPr="00485CA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60BB7">
        <w:rPr>
          <w:rFonts w:ascii="Times New Roman" w:hAnsi="Times New Roman" w:cs="Times New Roman"/>
          <w:sz w:val="24"/>
          <w:szCs w:val="24"/>
          <w:lang w:val="en-GB"/>
        </w:rPr>
        <w:t xml:space="preserve">nor the </w:t>
      </w:r>
      <w:r w:rsidRPr="00485CAB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485CA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nd</w:t>
      </w:r>
      <w:r w:rsidRPr="00485CAB">
        <w:rPr>
          <w:rFonts w:ascii="Times New Roman" w:hAnsi="Times New Roman" w:cs="Times New Roman"/>
          <w:sz w:val="24"/>
          <w:szCs w:val="24"/>
          <w:lang w:val="en-GB"/>
        </w:rPr>
        <w:t xml:space="preserve"> measurement</w:t>
      </w:r>
      <w:r w:rsidR="00660BB7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0A939BF" w14:textId="77777777" w:rsidR="00185E6D" w:rsidRPr="005E027E" w:rsidRDefault="00185E6D" w:rsidP="005E027E">
      <w:pPr>
        <w:rPr>
          <w:lang w:val="en-GB"/>
        </w:rPr>
      </w:pPr>
      <w:bookmarkStart w:id="0" w:name="_GoBack"/>
      <w:bookmarkEnd w:id="0"/>
    </w:p>
    <w:sectPr w:rsidR="00185E6D" w:rsidRPr="005E02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A38BFE" w14:textId="77777777" w:rsidR="00125978" w:rsidRDefault="00125978" w:rsidP="00185E6D">
      <w:pPr>
        <w:spacing w:after="0" w:line="240" w:lineRule="auto"/>
      </w:pPr>
      <w:r>
        <w:separator/>
      </w:r>
    </w:p>
  </w:endnote>
  <w:endnote w:type="continuationSeparator" w:id="0">
    <w:p w14:paraId="62B25673" w14:textId="77777777" w:rsidR="00125978" w:rsidRDefault="00125978" w:rsidP="00185E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31CC4F" w14:textId="77777777" w:rsidR="00125978" w:rsidRDefault="00125978" w:rsidP="00185E6D">
      <w:pPr>
        <w:spacing w:after="0" w:line="240" w:lineRule="auto"/>
      </w:pPr>
      <w:r>
        <w:separator/>
      </w:r>
    </w:p>
  </w:footnote>
  <w:footnote w:type="continuationSeparator" w:id="0">
    <w:p w14:paraId="0D91F1E8" w14:textId="77777777" w:rsidR="00125978" w:rsidRDefault="00125978" w:rsidP="00185E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i-FI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27E"/>
    <w:rsid w:val="00012096"/>
    <w:rsid w:val="00015313"/>
    <w:rsid w:val="00015DD2"/>
    <w:rsid w:val="00022323"/>
    <w:rsid w:val="00023FC2"/>
    <w:rsid w:val="00037E31"/>
    <w:rsid w:val="0004536C"/>
    <w:rsid w:val="00051224"/>
    <w:rsid w:val="00051A32"/>
    <w:rsid w:val="00055D89"/>
    <w:rsid w:val="0006114C"/>
    <w:rsid w:val="000616B3"/>
    <w:rsid w:val="000669CC"/>
    <w:rsid w:val="000669DE"/>
    <w:rsid w:val="000801EE"/>
    <w:rsid w:val="00086E45"/>
    <w:rsid w:val="0009363E"/>
    <w:rsid w:val="00093CC4"/>
    <w:rsid w:val="00096BBF"/>
    <w:rsid w:val="0009784C"/>
    <w:rsid w:val="000A4088"/>
    <w:rsid w:val="000A7D0B"/>
    <w:rsid w:val="000A7D5C"/>
    <w:rsid w:val="000C0B6C"/>
    <w:rsid w:val="000D227D"/>
    <w:rsid w:val="000D3220"/>
    <w:rsid w:val="000D3FEC"/>
    <w:rsid w:val="000E776A"/>
    <w:rsid w:val="000F43E5"/>
    <w:rsid w:val="00101755"/>
    <w:rsid w:val="00117397"/>
    <w:rsid w:val="00125978"/>
    <w:rsid w:val="001301EE"/>
    <w:rsid w:val="0013438C"/>
    <w:rsid w:val="00134E01"/>
    <w:rsid w:val="00152066"/>
    <w:rsid w:val="00156D0E"/>
    <w:rsid w:val="00167E92"/>
    <w:rsid w:val="00173883"/>
    <w:rsid w:val="00181FDC"/>
    <w:rsid w:val="001853D6"/>
    <w:rsid w:val="00185E6D"/>
    <w:rsid w:val="001866A2"/>
    <w:rsid w:val="001915F6"/>
    <w:rsid w:val="00195905"/>
    <w:rsid w:val="00196B51"/>
    <w:rsid w:val="001A1620"/>
    <w:rsid w:val="001A56ED"/>
    <w:rsid w:val="001B2EF9"/>
    <w:rsid w:val="001B54CB"/>
    <w:rsid w:val="001D20F2"/>
    <w:rsid w:val="001D5A54"/>
    <w:rsid w:val="001E23FD"/>
    <w:rsid w:val="001E6986"/>
    <w:rsid w:val="001F772A"/>
    <w:rsid w:val="001F7C07"/>
    <w:rsid w:val="00211681"/>
    <w:rsid w:val="00214857"/>
    <w:rsid w:val="00220315"/>
    <w:rsid w:val="00236945"/>
    <w:rsid w:val="00243638"/>
    <w:rsid w:val="0025043B"/>
    <w:rsid w:val="00251E2E"/>
    <w:rsid w:val="0025757C"/>
    <w:rsid w:val="00257721"/>
    <w:rsid w:val="00275066"/>
    <w:rsid w:val="00281ACD"/>
    <w:rsid w:val="00286CB4"/>
    <w:rsid w:val="002A3FFC"/>
    <w:rsid w:val="002B20BB"/>
    <w:rsid w:val="002C3D1C"/>
    <w:rsid w:val="002D6F50"/>
    <w:rsid w:val="002F7FAD"/>
    <w:rsid w:val="00307016"/>
    <w:rsid w:val="00313915"/>
    <w:rsid w:val="00314310"/>
    <w:rsid w:val="00321343"/>
    <w:rsid w:val="003272C7"/>
    <w:rsid w:val="0032736D"/>
    <w:rsid w:val="00332C14"/>
    <w:rsid w:val="00333AE8"/>
    <w:rsid w:val="0033627C"/>
    <w:rsid w:val="00344B17"/>
    <w:rsid w:val="00345D46"/>
    <w:rsid w:val="003564BA"/>
    <w:rsid w:val="00361428"/>
    <w:rsid w:val="00364864"/>
    <w:rsid w:val="003679F3"/>
    <w:rsid w:val="00371905"/>
    <w:rsid w:val="00381CA2"/>
    <w:rsid w:val="00397B6B"/>
    <w:rsid w:val="003A5DE3"/>
    <w:rsid w:val="003B15D3"/>
    <w:rsid w:val="003B2429"/>
    <w:rsid w:val="003C7E3A"/>
    <w:rsid w:val="003D5BD3"/>
    <w:rsid w:val="003E779E"/>
    <w:rsid w:val="003F0F0D"/>
    <w:rsid w:val="0040638B"/>
    <w:rsid w:val="00407CE1"/>
    <w:rsid w:val="004255C1"/>
    <w:rsid w:val="0043344B"/>
    <w:rsid w:val="004362A5"/>
    <w:rsid w:val="00441033"/>
    <w:rsid w:val="00441102"/>
    <w:rsid w:val="0046056B"/>
    <w:rsid w:val="00462559"/>
    <w:rsid w:val="00472A5B"/>
    <w:rsid w:val="00485CAB"/>
    <w:rsid w:val="004870A0"/>
    <w:rsid w:val="004B3AF2"/>
    <w:rsid w:val="004C1630"/>
    <w:rsid w:val="004C52D6"/>
    <w:rsid w:val="004D52B8"/>
    <w:rsid w:val="004D5DFB"/>
    <w:rsid w:val="004F1111"/>
    <w:rsid w:val="0050762E"/>
    <w:rsid w:val="00513899"/>
    <w:rsid w:val="00516AB8"/>
    <w:rsid w:val="00525CCC"/>
    <w:rsid w:val="005331E8"/>
    <w:rsid w:val="00534A69"/>
    <w:rsid w:val="00537C7B"/>
    <w:rsid w:val="00545167"/>
    <w:rsid w:val="00550D06"/>
    <w:rsid w:val="005905B7"/>
    <w:rsid w:val="00596800"/>
    <w:rsid w:val="00596FFB"/>
    <w:rsid w:val="005A4519"/>
    <w:rsid w:val="005A498E"/>
    <w:rsid w:val="005B5510"/>
    <w:rsid w:val="005D6E58"/>
    <w:rsid w:val="005E027E"/>
    <w:rsid w:val="005E20F3"/>
    <w:rsid w:val="005E54F2"/>
    <w:rsid w:val="005E6B5F"/>
    <w:rsid w:val="005F76CC"/>
    <w:rsid w:val="00614AE6"/>
    <w:rsid w:val="00617F40"/>
    <w:rsid w:val="00620587"/>
    <w:rsid w:val="006216AB"/>
    <w:rsid w:val="00622177"/>
    <w:rsid w:val="00635464"/>
    <w:rsid w:val="006436B6"/>
    <w:rsid w:val="00646B4D"/>
    <w:rsid w:val="00660231"/>
    <w:rsid w:val="00660BB7"/>
    <w:rsid w:val="0068146A"/>
    <w:rsid w:val="006867FB"/>
    <w:rsid w:val="006970CE"/>
    <w:rsid w:val="006A0C79"/>
    <w:rsid w:val="006C4F2F"/>
    <w:rsid w:val="006D5B7B"/>
    <w:rsid w:val="006E45CB"/>
    <w:rsid w:val="006F5050"/>
    <w:rsid w:val="00722FD1"/>
    <w:rsid w:val="007309B8"/>
    <w:rsid w:val="00732AF9"/>
    <w:rsid w:val="00734C4A"/>
    <w:rsid w:val="00737C4B"/>
    <w:rsid w:val="00744443"/>
    <w:rsid w:val="007446C2"/>
    <w:rsid w:val="00747644"/>
    <w:rsid w:val="00757B69"/>
    <w:rsid w:val="00766610"/>
    <w:rsid w:val="00776088"/>
    <w:rsid w:val="00787976"/>
    <w:rsid w:val="007A2847"/>
    <w:rsid w:val="007A5F5A"/>
    <w:rsid w:val="007B7230"/>
    <w:rsid w:val="007C3642"/>
    <w:rsid w:val="007C7D09"/>
    <w:rsid w:val="007E16EB"/>
    <w:rsid w:val="007F3E30"/>
    <w:rsid w:val="007F48FF"/>
    <w:rsid w:val="007F64E9"/>
    <w:rsid w:val="00802563"/>
    <w:rsid w:val="00816444"/>
    <w:rsid w:val="00822986"/>
    <w:rsid w:val="0083151A"/>
    <w:rsid w:val="00831CA6"/>
    <w:rsid w:val="0083256D"/>
    <w:rsid w:val="00834029"/>
    <w:rsid w:val="00851F35"/>
    <w:rsid w:val="00861CCB"/>
    <w:rsid w:val="00865AD1"/>
    <w:rsid w:val="00870814"/>
    <w:rsid w:val="00870961"/>
    <w:rsid w:val="00874C93"/>
    <w:rsid w:val="00881024"/>
    <w:rsid w:val="008822C8"/>
    <w:rsid w:val="00891AB2"/>
    <w:rsid w:val="00893951"/>
    <w:rsid w:val="008943B4"/>
    <w:rsid w:val="00896FFB"/>
    <w:rsid w:val="008A2DC3"/>
    <w:rsid w:val="008B422A"/>
    <w:rsid w:val="008C638A"/>
    <w:rsid w:val="008C77DC"/>
    <w:rsid w:val="008D0534"/>
    <w:rsid w:val="008D431D"/>
    <w:rsid w:val="008D4AC4"/>
    <w:rsid w:val="008E00E2"/>
    <w:rsid w:val="008E24D2"/>
    <w:rsid w:val="008F02E8"/>
    <w:rsid w:val="008F6DBE"/>
    <w:rsid w:val="00901E77"/>
    <w:rsid w:val="00905ACC"/>
    <w:rsid w:val="009108BF"/>
    <w:rsid w:val="00921837"/>
    <w:rsid w:val="00926220"/>
    <w:rsid w:val="009365FE"/>
    <w:rsid w:val="00944F07"/>
    <w:rsid w:val="009724DD"/>
    <w:rsid w:val="009812D4"/>
    <w:rsid w:val="00985982"/>
    <w:rsid w:val="009A6AEB"/>
    <w:rsid w:val="009B101A"/>
    <w:rsid w:val="009B4B90"/>
    <w:rsid w:val="009B6CB8"/>
    <w:rsid w:val="009C5E29"/>
    <w:rsid w:val="009C7254"/>
    <w:rsid w:val="009C7B39"/>
    <w:rsid w:val="009D69F7"/>
    <w:rsid w:val="009F5FD1"/>
    <w:rsid w:val="009F694A"/>
    <w:rsid w:val="00A00343"/>
    <w:rsid w:val="00A069BB"/>
    <w:rsid w:val="00A072D0"/>
    <w:rsid w:val="00A17341"/>
    <w:rsid w:val="00A21581"/>
    <w:rsid w:val="00A217DD"/>
    <w:rsid w:val="00A32CD7"/>
    <w:rsid w:val="00A37028"/>
    <w:rsid w:val="00A37C02"/>
    <w:rsid w:val="00A4057D"/>
    <w:rsid w:val="00A416D0"/>
    <w:rsid w:val="00A44FB4"/>
    <w:rsid w:val="00A45476"/>
    <w:rsid w:val="00A46835"/>
    <w:rsid w:val="00A6566D"/>
    <w:rsid w:val="00A667EF"/>
    <w:rsid w:val="00A71577"/>
    <w:rsid w:val="00A72575"/>
    <w:rsid w:val="00A74800"/>
    <w:rsid w:val="00A80588"/>
    <w:rsid w:val="00A83634"/>
    <w:rsid w:val="00AB250F"/>
    <w:rsid w:val="00AC5BBD"/>
    <w:rsid w:val="00AD3105"/>
    <w:rsid w:val="00AD3DA0"/>
    <w:rsid w:val="00AD60CD"/>
    <w:rsid w:val="00AD78EF"/>
    <w:rsid w:val="00AF0C0B"/>
    <w:rsid w:val="00AF14B1"/>
    <w:rsid w:val="00B16640"/>
    <w:rsid w:val="00B1727C"/>
    <w:rsid w:val="00B26258"/>
    <w:rsid w:val="00B321B7"/>
    <w:rsid w:val="00B34073"/>
    <w:rsid w:val="00B431DC"/>
    <w:rsid w:val="00B615C3"/>
    <w:rsid w:val="00B675C9"/>
    <w:rsid w:val="00B77F12"/>
    <w:rsid w:val="00B84D6E"/>
    <w:rsid w:val="00B85515"/>
    <w:rsid w:val="00B90BCD"/>
    <w:rsid w:val="00BA4CE7"/>
    <w:rsid w:val="00BA6A28"/>
    <w:rsid w:val="00BA6CA5"/>
    <w:rsid w:val="00BB08AB"/>
    <w:rsid w:val="00BC0F9A"/>
    <w:rsid w:val="00BC2D29"/>
    <w:rsid w:val="00BD27F2"/>
    <w:rsid w:val="00BE50CE"/>
    <w:rsid w:val="00C01B3A"/>
    <w:rsid w:val="00C03531"/>
    <w:rsid w:val="00C10FD8"/>
    <w:rsid w:val="00C34EE4"/>
    <w:rsid w:val="00C41E0C"/>
    <w:rsid w:val="00C50BBA"/>
    <w:rsid w:val="00C769DE"/>
    <w:rsid w:val="00C76B2E"/>
    <w:rsid w:val="00C93C1B"/>
    <w:rsid w:val="00C9534C"/>
    <w:rsid w:val="00C96BFE"/>
    <w:rsid w:val="00CB1BAF"/>
    <w:rsid w:val="00CC4F4E"/>
    <w:rsid w:val="00CC60BF"/>
    <w:rsid w:val="00CD06D6"/>
    <w:rsid w:val="00CD4652"/>
    <w:rsid w:val="00CF37D1"/>
    <w:rsid w:val="00D13583"/>
    <w:rsid w:val="00D13B6F"/>
    <w:rsid w:val="00D169FD"/>
    <w:rsid w:val="00D20187"/>
    <w:rsid w:val="00D2340F"/>
    <w:rsid w:val="00D30C4F"/>
    <w:rsid w:val="00D40423"/>
    <w:rsid w:val="00D60FCE"/>
    <w:rsid w:val="00D65FFD"/>
    <w:rsid w:val="00D660AB"/>
    <w:rsid w:val="00D72933"/>
    <w:rsid w:val="00D821C6"/>
    <w:rsid w:val="00D94899"/>
    <w:rsid w:val="00D95D62"/>
    <w:rsid w:val="00DA3D68"/>
    <w:rsid w:val="00DA77CB"/>
    <w:rsid w:val="00DB3742"/>
    <w:rsid w:val="00DB5C02"/>
    <w:rsid w:val="00DC31F1"/>
    <w:rsid w:val="00DC3CF2"/>
    <w:rsid w:val="00DD2A14"/>
    <w:rsid w:val="00DF31F3"/>
    <w:rsid w:val="00DF44AD"/>
    <w:rsid w:val="00E16100"/>
    <w:rsid w:val="00E20C13"/>
    <w:rsid w:val="00E23CA4"/>
    <w:rsid w:val="00E40A4E"/>
    <w:rsid w:val="00E42D4C"/>
    <w:rsid w:val="00E446C7"/>
    <w:rsid w:val="00E5546B"/>
    <w:rsid w:val="00E60105"/>
    <w:rsid w:val="00E727EB"/>
    <w:rsid w:val="00E72EF0"/>
    <w:rsid w:val="00E8082D"/>
    <w:rsid w:val="00E83AD2"/>
    <w:rsid w:val="00E96795"/>
    <w:rsid w:val="00EA2072"/>
    <w:rsid w:val="00EA66A0"/>
    <w:rsid w:val="00EB30D6"/>
    <w:rsid w:val="00EB56F7"/>
    <w:rsid w:val="00EC0EA8"/>
    <w:rsid w:val="00ED05D1"/>
    <w:rsid w:val="00ED4CEF"/>
    <w:rsid w:val="00ED5508"/>
    <w:rsid w:val="00ED56BF"/>
    <w:rsid w:val="00F164B8"/>
    <w:rsid w:val="00F23148"/>
    <w:rsid w:val="00F242A6"/>
    <w:rsid w:val="00F331DA"/>
    <w:rsid w:val="00F4327F"/>
    <w:rsid w:val="00F53078"/>
    <w:rsid w:val="00F55B59"/>
    <w:rsid w:val="00F62D3F"/>
    <w:rsid w:val="00F6580F"/>
    <w:rsid w:val="00F74B2E"/>
    <w:rsid w:val="00F75D23"/>
    <w:rsid w:val="00F76A41"/>
    <w:rsid w:val="00F83429"/>
    <w:rsid w:val="00F90266"/>
    <w:rsid w:val="00FB1C11"/>
    <w:rsid w:val="00FB4E39"/>
    <w:rsid w:val="00FB6EDA"/>
    <w:rsid w:val="00FC7A66"/>
    <w:rsid w:val="00FE54E8"/>
    <w:rsid w:val="00FE7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ABEE18"/>
  <w15:docId w15:val="{76DAA54C-4050-4EBE-A759-BC4534EA5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02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1F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1FD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85E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5E6D"/>
  </w:style>
  <w:style w:type="paragraph" w:styleId="Footer">
    <w:name w:val="footer"/>
    <w:basedOn w:val="Normal"/>
    <w:link w:val="FooterChar"/>
    <w:uiPriority w:val="99"/>
    <w:unhideWhenUsed/>
    <w:rsid w:val="00185E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5E6D"/>
  </w:style>
  <w:style w:type="table" w:customStyle="1" w:styleId="PlainTable41">
    <w:name w:val="Plain Table 41"/>
    <w:basedOn w:val="TableNormal"/>
    <w:uiPriority w:val="44"/>
    <w:rsid w:val="00537C7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A66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66A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66A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66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66A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ra, Tuula</dc:creator>
  <cp:lastModifiedBy>Aira, Tuula</cp:lastModifiedBy>
  <cp:revision>4</cp:revision>
  <dcterms:created xsi:type="dcterms:W3CDTF">2021-03-25T07:37:00Z</dcterms:created>
  <dcterms:modified xsi:type="dcterms:W3CDTF">2021-03-27T10:05:00Z</dcterms:modified>
</cp:coreProperties>
</file>